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775A8" w14:textId="59B650B1" w:rsidR="005D68F8" w:rsidRPr="005D68F8" w:rsidRDefault="005D68F8" w:rsidP="00D174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A573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97EBA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40E73592" w14:textId="77777777" w:rsidR="00DD30B3" w:rsidRDefault="00DD30B3" w:rsidP="00522181">
      <w:pPr>
        <w:pStyle w:val="pf0"/>
        <w:spacing w:before="240" w:beforeAutospacing="0" w:after="0" w:afterAutospacing="0" w:line="480" w:lineRule="auto"/>
        <w:jc w:val="both"/>
        <w:rPr>
          <w:rFonts w:eastAsiaTheme="minorHAnsi"/>
          <w:sz w:val="20"/>
          <w:szCs w:val="20"/>
          <w:lang w:val="en-GB"/>
        </w:rPr>
      </w:pPr>
      <w:r w:rsidRPr="005D1591">
        <w:rPr>
          <w:rFonts w:eastAsiaTheme="minorHAnsi"/>
          <w:sz w:val="20"/>
          <w:szCs w:val="20"/>
          <w:lang w:val="en-GB"/>
        </w:rPr>
        <w:t>Longitudinal associations of body composition with sleep problems in the first two years after colorectal cancer treatment</w:t>
      </w:r>
    </w:p>
    <w:p w14:paraId="1DFED247" w14:textId="59E6913D" w:rsidR="005D68F8" w:rsidRDefault="00CE2960" w:rsidP="0052218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upportive Care in </w:t>
      </w:r>
      <w:r w:rsidR="0004743D" w:rsidRPr="0004743D">
        <w:rPr>
          <w:rFonts w:ascii="Times New Roman" w:hAnsi="Times New Roman" w:cs="Times New Roman"/>
          <w:sz w:val="20"/>
          <w:szCs w:val="20"/>
          <w:lang w:val="en-GB"/>
        </w:rPr>
        <w:t>Cancer</w:t>
      </w:r>
    </w:p>
    <w:p w14:paraId="1A476B82" w14:textId="77777777" w:rsidR="00597EBA" w:rsidRDefault="00597EBA" w:rsidP="00D1741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6F00163" w14:textId="77777777" w:rsidR="00597EBA" w:rsidRPr="00320EA4" w:rsidRDefault="00597EBA" w:rsidP="00D1741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20EA4">
        <w:rPr>
          <w:rFonts w:ascii="Times New Roman" w:hAnsi="Times New Roman" w:cs="Times New Roman"/>
          <w:b/>
          <w:sz w:val="20"/>
          <w:szCs w:val="20"/>
          <w:lang w:val="en-GB"/>
        </w:rPr>
        <w:t>Authors</w:t>
      </w:r>
    </w:p>
    <w:p w14:paraId="28FFFDA3" w14:textId="45963321" w:rsidR="00041EFE" w:rsidRPr="00320EA4" w:rsidRDefault="00597EBA" w:rsidP="00522181">
      <w:pPr>
        <w:spacing w:before="240" w:line="480" w:lineRule="auto"/>
        <w:jc w:val="both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vertAlign w:val="superscript"/>
          <w:lang w:val="en-GB"/>
        </w:rPr>
      </w:pPr>
      <w:r w:rsidRPr="00320EA4">
        <w:rPr>
          <w:rFonts w:ascii="Times New Roman" w:hAnsi="Times New Roman" w:cs="Times New Roman"/>
          <w:sz w:val="20"/>
          <w:szCs w:val="20"/>
          <w:lang w:val="en-GB"/>
        </w:rPr>
        <w:t>Ludovica Margotto</w:t>
      </w:r>
      <w:r w:rsidRPr="00320EA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320EA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320EA4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</w:t>
      </w:r>
      <w:r w:rsidR="00DF53B3" w:rsidRPr="00DF53B3">
        <w:rPr>
          <w:rFonts w:ascii="Times New Roman" w:hAnsi="Times New Roman" w:cs="Times New Roman"/>
          <w:sz w:val="20"/>
          <w:szCs w:val="20"/>
          <w:lang w:val="en-GB"/>
        </w:rPr>
        <w:t>Eline H. van Roekel</w:t>
      </w:r>
      <w:r w:rsidR="00DF53B3" w:rsidRPr="00DF53B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DF53B3" w:rsidRPr="00DF53B3">
        <w:rPr>
          <w:rFonts w:ascii="Times New Roman" w:hAnsi="Times New Roman" w:cs="Times New Roman"/>
          <w:sz w:val="20"/>
          <w:szCs w:val="20"/>
          <w:lang w:val="en-GB"/>
        </w:rPr>
        <w:t xml:space="preserve"> (ORCID 0000-0001-7758-7426), Marlou-Floor Kenkhuis</w:t>
      </w:r>
      <w:r w:rsidR="00DF53B3" w:rsidRPr="00DF53B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DF53B3" w:rsidRPr="00DF53B3">
        <w:rPr>
          <w:rFonts w:ascii="Times New Roman" w:hAnsi="Times New Roman" w:cs="Times New Roman"/>
          <w:sz w:val="20"/>
          <w:szCs w:val="20"/>
          <w:lang w:val="en-GB"/>
        </w:rPr>
        <w:t xml:space="preserve"> (ORCID 0000-0002-4199-4326), Stephanie O. Breukink</w:t>
      </w:r>
      <w:r w:rsidR="00DF53B3" w:rsidRPr="00DF53B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DF53B3" w:rsidRPr="00DF53B3">
        <w:rPr>
          <w:rFonts w:ascii="Times New Roman" w:hAnsi="Times New Roman" w:cs="Times New Roman"/>
          <w:sz w:val="20"/>
          <w:szCs w:val="20"/>
          <w:lang w:val="en-GB"/>
        </w:rPr>
        <w:t xml:space="preserve"> (ORCID 0000-0002-5445-4011), Eric T. P. Keulen</w:t>
      </w:r>
      <w:r w:rsidR="00DF53B3" w:rsidRPr="00DF53B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="00DF53B3" w:rsidRPr="00DF53B3">
        <w:rPr>
          <w:rFonts w:ascii="Times New Roman" w:hAnsi="Times New Roman" w:cs="Times New Roman"/>
          <w:sz w:val="20"/>
          <w:szCs w:val="20"/>
          <w:lang w:val="en-GB"/>
        </w:rPr>
        <w:t xml:space="preserve"> (ORCID 0000-0001-6666-8773), Maryska L. G. Janssen-Heijnen</w:t>
      </w:r>
      <w:r w:rsidR="00DF53B3" w:rsidRPr="00DF53B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 4</w:t>
      </w:r>
      <w:r w:rsidR="00DF53B3" w:rsidRPr="00DF53B3">
        <w:rPr>
          <w:rFonts w:ascii="Times New Roman" w:hAnsi="Times New Roman" w:cs="Times New Roman"/>
          <w:sz w:val="20"/>
          <w:szCs w:val="20"/>
          <w:lang w:val="en-GB"/>
        </w:rPr>
        <w:t xml:space="preserve"> (ORCID 0000-0003-3575-6070), Ree Meertens</w:t>
      </w:r>
      <w:r w:rsidR="00DF53B3" w:rsidRPr="00DF53B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5 </w:t>
      </w:r>
      <w:r w:rsidR="00DF53B3" w:rsidRPr="00DF53B3">
        <w:rPr>
          <w:rFonts w:ascii="Times New Roman" w:hAnsi="Times New Roman" w:cs="Times New Roman"/>
          <w:sz w:val="20"/>
          <w:szCs w:val="20"/>
          <w:lang w:val="en-GB"/>
        </w:rPr>
        <w:t>(ORCID 0000-0001-8424-9142), Matty P. Weijenberg</w:t>
      </w:r>
      <w:r w:rsidR="00DF53B3" w:rsidRPr="00DF53B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DF53B3" w:rsidRPr="00DF53B3">
        <w:rPr>
          <w:rFonts w:ascii="Times New Roman" w:hAnsi="Times New Roman" w:cs="Times New Roman"/>
          <w:sz w:val="20"/>
          <w:szCs w:val="20"/>
          <w:lang w:val="en-GB"/>
        </w:rPr>
        <w:t xml:space="preserve"> (ORCID 0000-0003-1695-4768), Martijn J. L. Bours</w:t>
      </w:r>
      <w:r w:rsidR="00DF53B3" w:rsidRPr="00DF53B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DF53B3" w:rsidRPr="00DF53B3">
        <w:rPr>
          <w:rFonts w:ascii="Times New Roman" w:hAnsi="Times New Roman" w:cs="Times New Roman"/>
          <w:sz w:val="20"/>
          <w:szCs w:val="20"/>
          <w:lang w:val="en-GB"/>
        </w:rPr>
        <w:t xml:space="preserve"> (ORCID 0000-0002-5558-1258)</w:t>
      </w:r>
      <w:bookmarkStart w:id="0" w:name="affiliations"/>
    </w:p>
    <w:p w14:paraId="716D59A4" w14:textId="77777777" w:rsidR="00597EBA" w:rsidRPr="009D2837" w:rsidRDefault="00597EBA" w:rsidP="00D1741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7D20325" w14:textId="77777777" w:rsidR="00597EBA" w:rsidRPr="00597EBA" w:rsidRDefault="00597EBA" w:rsidP="00D1741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97EBA">
        <w:rPr>
          <w:rFonts w:ascii="Times New Roman" w:hAnsi="Times New Roman" w:cs="Times New Roman"/>
          <w:b/>
          <w:sz w:val="20"/>
          <w:szCs w:val="20"/>
        </w:rPr>
        <w:t>Author affiliations</w:t>
      </w:r>
    </w:p>
    <w:p w14:paraId="5ECF84D2" w14:textId="23720EF1" w:rsidR="00597EBA" w:rsidRPr="00597EBA" w:rsidRDefault="00597EBA" w:rsidP="00522181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End w:id="0"/>
      <w:r w:rsidRPr="00597EBA">
        <w:rPr>
          <w:rFonts w:ascii="Times New Roman" w:hAnsi="Times New Roman" w:cs="Times New Roman"/>
          <w:sz w:val="20"/>
          <w:szCs w:val="20"/>
        </w:rPr>
        <w:t xml:space="preserve"> </w:t>
      </w:r>
      <w:hyperlink w:history="1">
        <w:r w:rsidRPr="00597EBA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Department of Epidemiology,</w:t>
        </w:r>
      </w:hyperlink>
      <w:r w:rsidRPr="00597EBA">
        <w:rPr>
          <w:rFonts w:ascii="Times New Roman" w:hAnsi="Times New Roman" w:cs="Times New Roman"/>
          <w:sz w:val="20"/>
          <w:szCs w:val="20"/>
        </w:rPr>
        <w:t xml:space="preserve"> GROW </w:t>
      </w:r>
      <w:r w:rsidR="005D6BDB">
        <w:rPr>
          <w:rFonts w:ascii="Times New Roman" w:hAnsi="Times New Roman" w:cs="Times New Roman"/>
          <w:sz w:val="20"/>
          <w:szCs w:val="20"/>
        </w:rPr>
        <w:t>Research Institute</w:t>
      </w:r>
      <w:r w:rsidR="005D6BDB" w:rsidRPr="00597EBA">
        <w:rPr>
          <w:rFonts w:ascii="Times New Roman" w:hAnsi="Times New Roman" w:cs="Times New Roman"/>
          <w:sz w:val="20"/>
          <w:szCs w:val="20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 xml:space="preserve">for Oncology and Reproduction, Maastricht University, </w:t>
      </w:r>
      <w:r w:rsidR="00901701">
        <w:rPr>
          <w:rFonts w:ascii="Times New Roman" w:hAnsi="Times New Roman" w:cs="Times New Roman"/>
          <w:sz w:val="20"/>
          <w:szCs w:val="20"/>
        </w:rPr>
        <w:t xml:space="preserve">P.O. BOX 616, </w:t>
      </w:r>
      <w:r w:rsidRPr="00597EBA">
        <w:rPr>
          <w:rFonts w:ascii="Times New Roman" w:hAnsi="Times New Roman" w:cs="Times New Roman"/>
          <w:sz w:val="20"/>
          <w:szCs w:val="20"/>
        </w:rPr>
        <w:t>6200 MD Maastricht, The Netherlands</w:t>
      </w:r>
    </w:p>
    <w:p w14:paraId="5A275915" w14:textId="391F81C5" w:rsidR="00597EBA" w:rsidRPr="00597EBA" w:rsidRDefault="00597EBA" w:rsidP="0052218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597EBA">
        <w:rPr>
          <w:rFonts w:ascii="Times New Roman" w:hAnsi="Times New Roman" w:cs="Times New Roman"/>
          <w:sz w:val="20"/>
          <w:szCs w:val="20"/>
        </w:rPr>
        <w:t xml:space="preserve">Department of Surgery, GROW </w:t>
      </w:r>
      <w:r w:rsidR="005D6BDB">
        <w:rPr>
          <w:rFonts w:ascii="Times New Roman" w:hAnsi="Times New Roman" w:cs="Times New Roman"/>
          <w:sz w:val="20"/>
          <w:szCs w:val="20"/>
        </w:rPr>
        <w:t>Research</w:t>
      </w:r>
      <w:r w:rsidR="005D6BDB" w:rsidRPr="005D6BDB">
        <w:rPr>
          <w:rFonts w:ascii="Times New Roman" w:hAnsi="Times New Roman" w:cs="Times New Roman"/>
          <w:sz w:val="20"/>
          <w:szCs w:val="20"/>
        </w:rPr>
        <w:t xml:space="preserve"> </w:t>
      </w:r>
      <w:r w:rsidR="005D6BDB">
        <w:rPr>
          <w:rFonts w:ascii="Times New Roman" w:hAnsi="Times New Roman" w:cs="Times New Roman"/>
          <w:sz w:val="20"/>
          <w:szCs w:val="20"/>
        </w:rPr>
        <w:t>Institute</w:t>
      </w:r>
      <w:r w:rsidR="005D6BDB" w:rsidRPr="00597EBA">
        <w:rPr>
          <w:rFonts w:ascii="Times New Roman" w:hAnsi="Times New Roman" w:cs="Times New Roman"/>
          <w:sz w:val="20"/>
          <w:szCs w:val="20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 xml:space="preserve">for Oncology and Reproduction, NUTRIM </w:t>
      </w:r>
      <w:r w:rsidR="005D6BDB">
        <w:rPr>
          <w:rFonts w:ascii="Times New Roman" w:hAnsi="Times New Roman" w:cs="Times New Roman"/>
          <w:sz w:val="20"/>
          <w:szCs w:val="20"/>
        </w:rPr>
        <w:t>Institute</w:t>
      </w:r>
      <w:r w:rsidR="005D6BDB" w:rsidRPr="00597EBA">
        <w:rPr>
          <w:rFonts w:ascii="Times New Roman" w:hAnsi="Times New Roman" w:cs="Times New Roman"/>
          <w:sz w:val="20"/>
          <w:szCs w:val="20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>of Nutrition and Translational Research in Metabolism, Maastricht University Medical Centre+, 6229 HX Maastricht, The Netherlands</w:t>
      </w:r>
    </w:p>
    <w:p w14:paraId="329170F1" w14:textId="77777777" w:rsidR="00597EBA" w:rsidRPr="00597EBA" w:rsidRDefault="00597EBA" w:rsidP="0052218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97EBA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 xml:space="preserve">Department of Internal Medicine and Gastroenterology,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Zuyderland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 Medical Centre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Sittard-Geleen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, 6162 BG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Geleen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>, The Netherlands</w:t>
      </w:r>
    </w:p>
    <w:p w14:paraId="10A6A020" w14:textId="77777777" w:rsidR="00597EBA" w:rsidRPr="00597EBA" w:rsidRDefault="00597EBA" w:rsidP="0052218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597EBA">
        <w:rPr>
          <w:rFonts w:ascii="Times New Roman" w:hAnsi="Times New Roman" w:cs="Times New Roman"/>
          <w:sz w:val="20"/>
          <w:szCs w:val="20"/>
        </w:rPr>
        <w:t xml:space="preserve">Department of Clinical Epidemiology,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VieCuri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 Medical Center, 5912 BL Venlo, The Netherlands</w:t>
      </w:r>
    </w:p>
    <w:p w14:paraId="6359A58B" w14:textId="08C24507" w:rsidR="00597EBA" w:rsidRPr="00597EBA" w:rsidRDefault="00597EBA" w:rsidP="0052218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97EBA">
        <w:rPr>
          <w:rFonts w:ascii="Times New Roman" w:hAnsi="Times New Roman" w:cs="Times New Roman"/>
          <w:sz w:val="20"/>
          <w:szCs w:val="20"/>
        </w:rPr>
        <w:t xml:space="preserve"> Department of Health Promotion, Care and Public Health Research Institute (CAPHRI), </w:t>
      </w:r>
      <w:r w:rsidR="005D6BDB">
        <w:rPr>
          <w:rFonts w:ascii="Times New Roman" w:hAnsi="Times New Roman" w:cs="Times New Roman"/>
          <w:sz w:val="20"/>
          <w:szCs w:val="20"/>
        </w:rPr>
        <w:t>Institute</w:t>
      </w:r>
      <w:r w:rsidR="005D6BDB" w:rsidRPr="00597EBA">
        <w:rPr>
          <w:rFonts w:ascii="Times New Roman" w:hAnsi="Times New Roman" w:cs="Times New Roman"/>
          <w:sz w:val="20"/>
          <w:szCs w:val="20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>of Nutrition and Translational Research in Metabolism (NUTRIM), Maastricht University, 6200 MD Maastricht, The Netherlands</w:t>
      </w:r>
    </w:p>
    <w:p w14:paraId="0130AF00" w14:textId="77777777" w:rsidR="00597EBA" w:rsidRPr="00597EBA" w:rsidRDefault="00597EBA" w:rsidP="00D1741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B63CE3" w14:textId="77777777" w:rsidR="00597EBA" w:rsidRPr="00597EBA" w:rsidRDefault="00597EBA" w:rsidP="00D1741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b/>
          <w:sz w:val="20"/>
          <w:szCs w:val="20"/>
        </w:rPr>
        <w:t>Corresponding author</w:t>
      </w:r>
      <w:r w:rsidRPr="00597EB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4A988C" w14:textId="77777777" w:rsidR="00597EBA" w:rsidRPr="00597EBA" w:rsidRDefault="00597EBA" w:rsidP="00522181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</w:rPr>
        <w:lastRenderedPageBreak/>
        <w:t xml:space="preserve">Martijn J.L. Bours, Mailing Address: Peter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Debyeplein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 1, 6229HA, Maastricht, The Netherlands</w:t>
      </w:r>
    </w:p>
    <w:p w14:paraId="7985BF4A" w14:textId="1B68156D" w:rsidR="00A3318E" w:rsidRPr="00BA2E81" w:rsidRDefault="00597EBA" w:rsidP="0052218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</w:rPr>
        <w:t xml:space="preserve">Email: </w:t>
      </w:r>
      <w:hyperlink w:history="1">
        <w:r w:rsidRPr="00597EBA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m.bours@maastrichtuniversity.nl</w:t>
        </w:r>
      </w:hyperlink>
      <w:r w:rsidRPr="00597EBA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  <w:t>;</w:t>
      </w:r>
      <w:r w:rsidRPr="00597EBA">
        <w:rPr>
          <w:rFonts w:ascii="Times New Roman" w:hAnsi="Times New Roman" w:cs="Times New Roman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>phone number: 003143882903</w:t>
      </w:r>
    </w:p>
    <w:p w14:paraId="1FA4CC83" w14:textId="77777777" w:rsidR="00522181" w:rsidRDefault="00522181" w:rsidP="006B7DF8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522181" w:rsidSect="0004743D">
          <w:footerReference w:type="default" r:id="rId7"/>
          <w:footerReference w:type="first" r:id="rId8"/>
          <w:pgSz w:w="11906" w:h="16838"/>
          <w:pgMar w:top="1418" w:right="1418" w:bottom="1418" w:left="1418" w:header="709" w:footer="709" w:gutter="0"/>
          <w:pgNumType w:start="1"/>
          <w:cols w:space="708"/>
          <w:titlePg/>
          <w:docGrid w:linePitch="360"/>
        </w:sectPr>
      </w:pPr>
    </w:p>
    <w:p w14:paraId="7ADE889F" w14:textId="746EB590" w:rsidR="006B7DF8" w:rsidRDefault="00D73E60" w:rsidP="006B7DF8">
      <w:pPr>
        <w:spacing w:before="24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666A0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Online Resource 2 </w:t>
      </w:r>
      <w:r w:rsidR="006B7DF8" w:rsidRPr="002824BC">
        <w:rPr>
          <w:rFonts w:ascii="Times New Roman" w:hAnsi="Times New Roman" w:cs="Times New Roman"/>
          <w:sz w:val="18"/>
          <w:szCs w:val="18"/>
        </w:rPr>
        <w:t xml:space="preserve">Longitudinal associations of the EORTC QLQ-C30 insomnia scale with time (treated as a categorical variable) from 6 weeks up to 24 months post-treatment </w:t>
      </w:r>
      <w:r w:rsidR="00E97BEB">
        <w:rPr>
          <w:rFonts w:ascii="Times New Roman" w:hAnsi="Times New Roman" w:cs="Times New Roman"/>
          <w:sz w:val="18"/>
          <w:szCs w:val="18"/>
        </w:rPr>
        <w:t xml:space="preserve">and sex </w:t>
      </w:r>
      <w:r w:rsidR="006B7DF8" w:rsidRPr="002824BC">
        <w:rPr>
          <w:rFonts w:ascii="Times New Roman" w:hAnsi="Times New Roman" w:cs="Times New Roman"/>
          <w:sz w:val="18"/>
          <w:szCs w:val="18"/>
        </w:rPr>
        <w:t xml:space="preserve">in colorectal cancer survivo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8"/>
        <w:gridCol w:w="1473"/>
        <w:gridCol w:w="1257"/>
        <w:gridCol w:w="784"/>
        <w:gridCol w:w="1255"/>
        <w:gridCol w:w="751"/>
        <w:gridCol w:w="1230"/>
        <w:gridCol w:w="1422"/>
      </w:tblGrid>
      <w:tr w:rsidR="0042163B" w:rsidRPr="00AF71E8" w14:paraId="34962BC6" w14:textId="77777777" w:rsidTr="00C412B4"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14:paraId="243DCF60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</w:tcPr>
          <w:p w14:paraId="644DE932" w14:textId="3D348E24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</w:tcPr>
          <w:p w14:paraId="1BF81163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pct"/>
            <w:gridSpan w:val="4"/>
            <w:tcBorders>
              <w:left w:val="nil"/>
              <w:bottom w:val="nil"/>
              <w:right w:val="nil"/>
            </w:tcBorders>
          </w:tcPr>
          <w:p w14:paraId="16BFBDDD" w14:textId="52B3D282" w:rsidR="0042163B" w:rsidRPr="00AF71E8" w:rsidRDefault="0042163B" w:rsidP="0063246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ORTC QLQ-C30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</w:tcPr>
          <w:p w14:paraId="54E371EB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163B" w:rsidRPr="00AF71E8" w14:paraId="40B0347A" w14:textId="77777777" w:rsidTr="00C412B4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28C9C7B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C606859" w14:textId="7249569C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98FFE18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39771" w14:textId="163BD2A5" w:rsidR="0042163B" w:rsidRPr="00AF71E8" w:rsidRDefault="0042163B" w:rsidP="0063246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Insomnia scale (0-1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EA590C8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163B" w:rsidRPr="00AF71E8" w14:paraId="4E61D3D7" w14:textId="77777777" w:rsidTr="00C412B4"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E4E1F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</w:tcPr>
          <w:p w14:paraId="28FE623F" w14:textId="675BCD42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</w:tcPr>
          <w:p w14:paraId="420BDAD6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6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57FDB58" w14:textId="1E9A2E89" w:rsidR="0042163B" w:rsidRDefault="0042163B" w:rsidP="0063246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Total population (n = 39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EA877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163B" w:rsidRPr="00AF71E8" w14:paraId="0AF39F11" w14:textId="77777777" w:rsidTr="00C412B4"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14:paraId="47B20044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vMerge w:val="restart"/>
            <w:tcBorders>
              <w:left w:val="nil"/>
              <w:right w:val="nil"/>
            </w:tcBorders>
          </w:tcPr>
          <w:p w14:paraId="3322E522" w14:textId="3667D062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vMerge w:val="restart"/>
            <w:tcBorders>
              <w:left w:val="nil"/>
              <w:right w:val="nil"/>
            </w:tcBorders>
          </w:tcPr>
          <w:p w14:paraId="5CBD0D89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BD25D9" w14:textId="14844A94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s</w:t>
            </w: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 xml:space="preserve"> (n = 270)</w:t>
            </w:r>
          </w:p>
        </w:tc>
        <w:tc>
          <w:tcPr>
            <w:tcW w:w="109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61D0F3" w14:textId="5298696A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 xml:space="preserve"> (n = 126)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</w:tcPr>
          <w:p w14:paraId="7D99A8F4" w14:textId="3ADA7D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 xml:space="preserve">Interaction </w:t>
            </w:r>
            <w:r w:rsidR="002912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2163B" w:rsidRPr="00AF71E8" w14:paraId="686C4B89" w14:textId="77777777" w:rsidTr="00C412B4"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1156F856" w14:textId="77777777" w:rsidR="0042163B" w:rsidRPr="00AF71E8" w:rsidRDefault="0042163B" w:rsidP="0063246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</w:tcPr>
          <w:p w14:paraId="4C60B38F" w14:textId="12C1012E" w:rsidR="0042163B" w:rsidRPr="00AF71E8" w:rsidRDefault="0042163B" w:rsidP="0063246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D55EF9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9511E" w14:textId="77777777" w:rsidR="0042163B" w:rsidRPr="001C4B3F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4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9E3DD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7416B" w14:textId="77777777" w:rsidR="0042163B" w:rsidRPr="001C4B3F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4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57F2F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D1BB2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42163B" w:rsidRPr="00AF71E8" w14:paraId="62E2716F" w14:textId="77777777" w:rsidTr="00C412B4">
        <w:tc>
          <w:tcPr>
            <w:tcW w:w="495" w:type="pct"/>
            <w:vMerge w:val="restart"/>
            <w:tcBorders>
              <w:left w:val="nil"/>
              <w:right w:val="nil"/>
            </w:tcBorders>
          </w:tcPr>
          <w:p w14:paraId="515A734E" w14:textId="77777777" w:rsidR="0042163B" w:rsidRDefault="0042163B" w:rsidP="00DE37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C6B8A0" w14:textId="77777777" w:rsidR="0042163B" w:rsidRDefault="0042163B" w:rsidP="00DE37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7CDEF9" w14:textId="760F62A4" w:rsidR="0042163B" w:rsidRPr="00AF71E8" w:rsidRDefault="0042163B" w:rsidP="00DE37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me </w:t>
            </w:r>
            <w:r w:rsidRPr="004216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2" w:type="pct"/>
            <w:vMerge w:val="restart"/>
            <w:tcBorders>
              <w:left w:val="nil"/>
              <w:right w:val="nil"/>
            </w:tcBorders>
            <w:vAlign w:val="center"/>
          </w:tcPr>
          <w:p w14:paraId="53ADE8B3" w14:textId="07404780" w:rsidR="0042163B" w:rsidRPr="00AF71E8" w:rsidRDefault="0042163B" w:rsidP="00DE37F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 w:rsidR="009522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F71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2912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AF71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, </w:t>
            </w:r>
            <w:r w:rsidR="002912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</w:tcPr>
          <w:p w14:paraId="51C50427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14:paraId="0E3D1FF1" w14:textId="328DE43F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 xml:space="preserve">-5.4 </w:t>
            </w:r>
            <w:r w:rsidRPr="00AF71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2" w:type="pct"/>
            <w:tcBorders>
              <w:left w:val="nil"/>
              <w:bottom w:val="nil"/>
              <w:right w:val="nil"/>
            </w:tcBorders>
          </w:tcPr>
          <w:p w14:paraId="59FF16DF" w14:textId="6D6D1654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-8.8; 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</w:tcPr>
          <w:p w14:paraId="2A1D5D4D" w14:textId="63613ED3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78" w:type="pct"/>
            <w:tcBorders>
              <w:left w:val="nil"/>
              <w:bottom w:val="nil"/>
              <w:right w:val="nil"/>
            </w:tcBorders>
          </w:tcPr>
          <w:p w14:paraId="43912937" w14:textId="44374EB9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-6.2; 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</w:tcPr>
          <w:p w14:paraId="32E6FF71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</w:tr>
      <w:tr w:rsidR="0042163B" w:rsidRPr="00AF71E8" w14:paraId="26DE0400" w14:textId="77777777" w:rsidTr="00C412B4">
        <w:tc>
          <w:tcPr>
            <w:tcW w:w="495" w:type="pct"/>
            <w:vMerge/>
            <w:tcBorders>
              <w:left w:val="nil"/>
              <w:right w:val="nil"/>
            </w:tcBorders>
          </w:tcPr>
          <w:p w14:paraId="195C2063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vMerge/>
            <w:tcBorders>
              <w:left w:val="nil"/>
              <w:right w:val="nil"/>
            </w:tcBorders>
          </w:tcPr>
          <w:p w14:paraId="76B932CC" w14:textId="7D82AE0D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9DEA60F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D95614C" w14:textId="58800E06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-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1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6C25DE6" w14:textId="59A30CFD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-10.1; -2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99930B8" w14:textId="1D6E2AAA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4EEFFD4" w14:textId="0AC34E9D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; 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FD91A97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 xml:space="preserve">0.013 </w:t>
            </w:r>
            <w:r w:rsidRPr="00AF71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2163B" w:rsidRPr="00AF71E8" w14:paraId="502FFF71" w14:textId="77777777" w:rsidTr="00C412B4">
        <w:tc>
          <w:tcPr>
            <w:tcW w:w="495" w:type="pct"/>
            <w:vMerge/>
            <w:tcBorders>
              <w:left w:val="nil"/>
              <w:right w:val="nil"/>
            </w:tcBorders>
          </w:tcPr>
          <w:p w14:paraId="57E2604A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2B72A1" w14:textId="7E532C96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95A23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24 month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3CDC6" w14:textId="43A6E202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-3.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A15B2" w14:textId="43C437F2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; 0.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F35AB" w14:textId="26676AF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-2.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A9919" w14:textId="535BC6F3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-9.0;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FFB7F" w14:textId="77777777" w:rsidR="0042163B" w:rsidRPr="00AF71E8" w:rsidRDefault="0042163B" w:rsidP="00632468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42163B" w:rsidRPr="00AF71E8" w14:paraId="328A3FCD" w14:textId="77777777" w:rsidTr="00C412B4">
        <w:trPr>
          <w:gridAfter w:val="3"/>
          <w:wAfter w:w="1877" w:type="pct"/>
        </w:trPr>
        <w:tc>
          <w:tcPr>
            <w:tcW w:w="495" w:type="pct"/>
            <w:vMerge/>
            <w:tcBorders>
              <w:left w:val="nil"/>
              <w:right w:val="nil"/>
            </w:tcBorders>
          </w:tcPr>
          <w:p w14:paraId="44D57B53" w14:textId="77777777" w:rsidR="0042163B" w:rsidRPr="00AF71E8" w:rsidRDefault="0042163B" w:rsidP="001C4B3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4CBD2" w14:textId="2294E302" w:rsidR="0042163B" w:rsidRPr="00AF71E8" w:rsidRDefault="0042163B" w:rsidP="001C4B3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C0EF4" w14:textId="77777777" w:rsidR="0042163B" w:rsidRPr="00AF71E8" w:rsidRDefault="0042163B" w:rsidP="001C4B3F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6AB6B" w14:textId="330B8083" w:rsidR="0042163B" w:rsidRPr="001C4B3F" w:rsidRDefault="0042163B" w:rsidP="001C4B3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4B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AD640" w14:textId="08B4747D" w:rsidR="0042163B" w:rsidRPr="00AF71E8" w:rsidRDefault="0042163B" w:rsidP="001C4B3F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42163B" w:rsidRPr="00AF71E8" w14:paraId="173A2C85" w14:textId="77777777" w:rsidTr="00C412B4">
        <w:trPr>
          <w:gridAfter w:val="3"/>
          <w:wAfter w:w="1877" w:type="pct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5D48B1" w14:textId="77777777" w:rsidR="0042163B" w:rsidRPr="00AF71E8" w:rsidRDefault="0042163B" w:rsidP="001C4B3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3A8C0" w14:textId="14EA5206" w:rsidR="0042163B" w:rsidRPr="00AF71E8" w:rsidRDefault="0042163B" w:rsidP="001C4B3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  <w:r w:rsidR="009522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912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AF71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, </w:t>
            </w:r>
            <w:r w:rsidR="002912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Pr="00AF71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, </w:t>
            </w:r>
            <w:r w:rsidR="002912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D910A" w14:textId="77777777" w:rsidR="0042163B" w:rsidRPr="00AF71E8" w:rsidRDefault="0042163B" w:rsidP="001C4B3F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1E474" w14:textId="77B1781F" w:rsidR="0042163B" w:rsidRPr="00AF71E8" w:rsidRDefault="0042163B" w:rsidP="001C4B3F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61C58" w14:textId="3034615B" w:rsidR="0042163B" w:rsidRPr="00AF71E8" w:rsidRDefault="0042163B" w:rsidP="001C4B3F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F71E8">
              <w:rPr>
                <w:rFonts w:ascii="Times New Roman" w:hAnsi="Times New Roman" w:cs="Times New Roman"/>
                <w:sz w:val="18"/>
                <w:szCs w:val="18"/>
              </w:rPr>
              <w:t>; 14.4</w:t>
            </w:r>
          </w:p>
        </w:tc>
      </w:tr>
    </w:tbl>
    <w:p w14:paraId="2004F4AE" w14:textId="1A2A4F87" w:rsidR="006B7DF8" w:rsidRPr="00AF71E8" w:rsidRDefault="006B7DF8" w:rsidP="006B7DF8">
      <w:pPr>
        <w:spacing w:before="240"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F71E8">
        <w:rPr>
          <w:rFonts w:ascii="Times New Roman" w:hAnsi="Times New Roman" w:cs="Times New Roman"/>
          <w:sz w:val="18"/>
          <w:szCs w:val="18"/>
        </w:rPr>
        <w:t xml:space="preserve">Abbreviations: EORTC QLQ-C30 European Organization for the Research and Treatment of Cancer Quality of Life Questionnaire; </w:t>
      </w:r>
      <w:r w:rsidRPr="003310C8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AF71E8">
        <w:rPr>
          <w:rFonts w:ascii="Times New Roman" w:hAnsi="Times New Roman" w:cs="Times New Roman"/>
          <w:sz w:val="18"/>
          <w:szCs w:val="18"/>
        </w:rPr>
        <w:t xml:space="preserve"> beta coefficient; CI confidence intervals</w:t>
      </w:r>
    </w:p>
    <w:p w14:paraId="792B77DF" w14:textId="6439C02A" w:rsidR="006B7DF8" w:rsidRPr="00AF71E8" w:rsidRDefault="006B7DF8" w:rsidP="006B7DF8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F71E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F71E8">
        <w:rPr>
          <w:rFonts w:ascii="Times New Roman" w:hAnsi="Times New Roman" w:cs="Times New Roman"/>
          <w:sz w:val="18"/>
          <w:szCs w:val="18"/>
        </w:rPr>
        <w:t xml:space="preserve"> Time refers to time since end of treatment</w:t>
      </w:r>
    </w:p>
    <w:p w14:paraId="12ECB478" w14:textId="168DE819" w:rsidR="006B7DF8" w:rsidRPr="00AF71E8" w:rsidRDefault="002912DE" w:rsidP="006B7DF8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6B7DF8" w:rsidRPr="00AF71E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6B7DF8" w:rsidRPr="00AF71E8">
        <w:rPr>
          <w:rFonts w:ascii="Times New Roman" w:hAnsi="Times New Roman" w:cs="Times New Roman"/>
          <w:sz w:val="18"/>
          <w:szCs w:val="18"/>
        </w:rPr>
        <w:t>p value of interaction term between time (i.e., three indicator variables) and sex</w:t>
      </w:r>
      <w:r w:rsidR="006B7DF8">
        <w:rPr>
          <w:rFonts w:ascii="Times New Roman" w:hAnsi="Times New Roman" w:cs="Times New Roman"/>
          <w:sz w:val="18"/>
          <w:szCs w:val="18"/>
        </w:rPr>
        <w:t>,</w:t>
      </w:r>
      <w:r w:rsidR="006B7DF8" w:rsidRPr="00AF71E8">
        <w:rPr>
          <w:rFonts w:ascii="Times New Roman" w:hAnsi="Times New Roman" w:cs="Times New Roman"/>
          <w:sz w:val="18"/>
          <w:szCs w:val="18"/>
        </w:rPr>
        <w:t xml:space="preserve"> obtained in model with time (i.e., three indicator variables), sex, interaction</w:t>
      </w:r>
      <w:r w:rsidR="006B7DF8">
        <w:rPr>
          <w:rFonts w:ascii="Times New Roman" w:hAnsi="Times New Roman" w:cs="Times New Roman"/>
          <w:sz w:val="18"/>
          <w:szCs w:val="18"/>
        </w:rPr>
        <w:t xml:space="preserve"> term</w:t>
      </w:r>
    </w:p>
    <w:p w14:paraId="1DD41D1D" w14:textId="5D0DBC94" w:rsidR="006B7DF8" w:rsidRPr="00AF71E8" w:rsidRDefault="002912DE" w:rsidP="006B7DF8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6B7DF8" w:rsidRPr="00AF71E8">
        <w:rPr>
          <w:rFonts w:ascii="Times New Roman" w:hAnsi="Times New Roman" w:cs="Times New Roman"/>
          <w:sz w:val="18"/>
          <w:szCs w:val="18"/>
        </w:rPr>
        <w:t xml:space="preserve"> Model with time (i.e., three indicator variables), stratified by sex</w:t>
      </w:r>
    </w:p>
    <w:p w14:paraId="6D6D99E1" w14:textId="73086E20" w:rsidR="006B7DF8" w:rsidRPr="00AF71E8" w:rsidRDefault="002912DE" w:rsidP="006B7DF8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6B7DF8" w:rsidRPr="00AF71E8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6B7DF8" w:rsidRPr="00AF71E8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="006B7DF8" w:rsidRPr="00AF71E8">
        <w:rPr>
          <w:rFonts w:ascii="Times New Roman" w:hAnsi="Times New Roman" w:cs="Times New Roman"/>
          <w:sz w:val="18"/>
          <w:szCs w:val="18"/>
        </w:rPr>
        <w:t xml:space="preserve"> beta coefficients represent the mean change in the EORTC QLQ-C30 insomnia scale score </w:t>
      </w:r>
      <w:r w:rsidR="006B7DF8">
        <w:rPr>
          <w:rFonts w:ascii="Times New Roman" w:hAnsi="Times New Roman" w:cs="Times New Roman"/>
          <w:sz w:val="18"/>
          <w:szCs w:val="18"/>
        </w:rPr>
        <w:t xml:space="preserve">over time </w:t>
      </w:r>
      <w:r w:rsidR="006B7DF8" w:rsidRPr="00AF71E8">
        <w:rPr>
          <w:rFonts w:ascii="Times New Roman" w:hAnsi="Times New Roman" w:cs="Times New Roman"/>
          <w:sz w:val="18"/>
          <w:szCs w:val="18"/>
        </w:rPr>
        <w:t xml:space="preserve">between each post-treatment time point and the reference in </w:t>
      </w:r>
      <w:r w:rsidR="00A75B7E">
        <w:rPr>
          <w:rFonts w:ascii="Times New Roman" w:hAnsi="Times New Roman" w:cs="Times New Roman"/>
          <w:sz w:val="18"/>
          <w:szCs w:val="18"/>
        </w:rPr>
        <w:t>males</w:t>
      </w:r>
      <w:r w:rsidR="006B7DF8" w:rsidRPr="00AF71E8">
        <w:rPr>
          <w:rFonts w:ascii="Times New Roman" w:hAnsi="Times New Roman" w:cs="Times New Roman"/>
          <w:sz w:val="18"/>
          <w:szCs w:val="18"/>
        </w:rPr>
        <w:t xml:space="preserve"> and </w:t>
      </w:r>
      <w:r w:rsidR="00A75B7E">
        <w:rPr>
          <w:rFonts w:ascii="Times New Roman" w:hAnsi="Times New Roman" w:cs="Times New Roman"/>
          <w:sz w:val="18"/>
          <w:szCs w:val="18"/>
        </w:rPr>
        <w:t>females</w:t>
      </w:r>
      <w:r w:rsidR="006B7DF8" w:rsidRPr="00AF71E8">
        <w:rPr>
          <w:rFonts w:ascii="Times New Roman" w:hAnsi="Times New Roman" w:cs="Times New Roman"/>
          <w:sz w:val="18"/>
          <w:szCs w:val="18"/>
        </w:rPr>
        <w:t xml:space="preserve"> separately</w:t>
      </w:r>
    </w:p>
    <w:p w14:paraId="20B53D5C" w14:textId="2575C533" w:rsidR="006B7DF8" w:rsidRPr="00AF71E8" w:rsidRDefault="002912DE" w:rsidP="006B7DF8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="006B7DF8" w:rsidRPr="00AF71E8">
        <w:rPr>
          <w:rFonts w:ascii="Times New Roman" w:hAnsi="Times New Roman" w:cs="Times New Roman"/>
          <w:sz w:val="18"/>
          <w:szCs w:val="18"/>
        </w:rPr>
        <w:t xml:space="preserve"> Model with time (i.e., three indicator variables)</w:t>
      </w:r>
      <w:r w:rsidR="006B7DF8">
        <w:rPr>
          <w:rFonts w:ascii="Times New Roman" w:hAnsi="Times New Roman" w:cs="Times New Roman"/>
          <w:sz w:val="18"/>
          <w:szCs w:val="18"/>
        </w:rPr>
        <w:t xml:space="preserve">, </w:t>
      </w:r>
      <w:r w:rsidR="006B7DF8" w:rsidRPr="00AF71E8">
        <w:rPr>
          <w:rFonts w:ascii="Times New Roman" w:hAnsi="Times New Roman" w:cs="Times New Roman"/>
          <w:sz w:val="18"/>
          <w:szCs w:val="18"/>
        </w:rPr>
        <w:t>sex</w:t>
      </w:r>
    </w:p>
    <w:p w14:paraId="63FFA632" w14:textId="321B0DDE" w:rsidR="006B7DF8" w:rsidRPr="00AF71E8" w:rsidRDefault="002912DE" w:rsidP="006B7DF8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="006B7DF8" w:rsidRPr="00AF71E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proofErr w:type="gramStart"/>
      <w:r w:rsidR="006B7DF8" w:rsidRPr="00AF71E8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="006B7DF8" w:rsidRPr="00AF71E8">
        <w:rPr>
          <w:rFonts w:ascii="Times New Roman" w:hAnsi="Times New Roman" w:cs="Times New Roman"/>
          <w:sz w:val="18"/>
          <w:szCs w:val="18"/>
        </w:rPr>
        <w:t xml:space="preserve"> beta coefficient represents the mean difference in the EORTC QLQ-C30 insomnia scale score</w:t>
      </w:r>
      <w:r w:rsidR="006B7DF8">
        <w:rPr>
          <w:rFonts w:ascii="Times New Roman" w:hAnsi="Times New Roman" w:cs="Times New Roman"/>
          <w:sz w:val="18"/>
          <w:szCs w:val="18"/>
        </w:rPr>
        <w:t xml:space="preserve"> over time</w:t>
      </w:r>
      <w:r w:rsidR="006B7DF8" w:rsidRPr="00AF71E8">
        <w:rPr>
          <w:rFonts w:ascii="Times New Roman" w:hAnsi="Times New Roman" w:cs="Times New Roman"/>
          <w:sz w:val="18"/>
          <w:szCs w:val="18"/>
        </w:rPr>
        <w:t xml:space="preserve"> between </w:t>
      </w:r>
      <w:r w:rsidR="00DA0E31">
        <w:rPr>
          <w:rFonts w:ascii="Times New Roman" w:hAnsi="Times New Roman" w:cs="Times New Roman"/>
          <w:sz w:val="18"/>
          <w:szCs w:val="18"/>
        </w:rPr>
        <w:t>males</w:t>
      </w:r>
      <w:r w:rsidR="006B7DF8" w:rsidRPr="00AF71E8">
        <w:rPr>
          <w:rFonts w:ascii="Times New Roman" w:hAnsi="Times New Roman" w:cs="Times New Roman"/>
          <w:sz w:val="18"/>
          <w:szCs w:val="18"/>
        </w:rPr>
        <w:t xml:space="preserve"> and </w:t>
      </w:r>
      <w:r w:rsidR="00DA0E31">
        <w:rPr>
          <w:rFonts w:ascii="Times New Roman" w:hAnsi="Times New Roman" w:cs="Times New Roman"/>
          <w:sz w:val="18"/>
          <w:szCs w:val="18"/>
        </w:rPr>
        <w:t>females</w:t>
      </w:r>
    </w:p>
    <w:p w14:paraId="6197B9B5" w14:textId="52EFDD68" w:rsidR="006B7DF8" w:rsidRPr="00AF71E8" w:rsidRDefault="002912DE" w:rsidP="006B7DF8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 w:rsidR="006B7DF8" w:rsidRPr="00AF71E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6B7DF8">
        <w:rPr>
          <w:rFonts w:ascii="Times New Roman" w:hAnsi="Times New Roman" w:cs="Times New Roman"/>
          <w:sz w:val="18"/>
          <w:szCs w:val="18"/>
        </w:rPr>
        <w:t>Male sex</w:t>
      </w:r>
      <w:r w:rsidR="006B7DF8" w:rsidRPr="00AF71E8">
        <w:rPr>
          <w:rFonts w:ascii="Times New Roman" w:hAnsi="Times New Roman" w:cs="Times New Roman"/>
          <w:sz w:val="18"/>
          <w:szCs w:val="18"/>
        </w:rPr>
        <w:t xml:space="preserve"> is the reference category</w:t>
      </w:r>
    </w:p>
    <w:p w14:paraId="14BC4406" w14:textId="4539B461" w:rsidR="006B7DF8" w:rsidRPr="00D04C4E" w:rsidRDefault="006B7DF8" w:rsidP="006B7DF8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F71E8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AF71E8">
        <w:rPr>
          <w:rFonts w:ascii="Times New Roman" w:hAnsi="Times New Roman" w:cs="Times New Roman"/>
          <w:sz w:val="18"/>
          <w:szCs w:val="18"/>
        </w:rPr>
        <w:t xml:space="preserve"> p value</w:t>
      </w:r>
      <w:r w:rsidR="00286D6B">
        <w:rPr>
          <w:rFonts w:ascii="Times New Roman" w:hAnsi="Times New Roman" w:cs="Times New Roman"/>
          <w:sz w:val="18"/>
          <w:szCs w:val="18"/>
        </w:rPr>
        <w:t xml:space="preserve"> &lt; 0.05</w:t>
      </w:r>
    </w:p>
    <w:p w14:paraId="158A69E8" w14:textId="77777777" w:rsidR="006B7DF8" w:rsidRDefault="006B7DF8" w:rsidP="006B7DF8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46C3B1" w14:textId="7A0DA6F2" w:rsidR="002C6D2A" w:rsidRPr="00666A03" w:rsidRDefault="002C6D2A" w:rsidP="006B7DF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2C6D2A" w:rsidRPr="00666A03" w:rsidSect="0004743D"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3BD5F" w14:textId="77777777" w:rsidR="000C1B51" w:rsidRDefault="000C1B51">
      <w:pPr>
        <w:spacing w:after="0" w:line="240" w:lineRule="auto"/>
      </w:pPr>
      <w:r>
        <w:separator/>
      </w:r>
    </w:p>
  </w:endnote>
  <w:endnote w:type="continuationSeparator" w:id="0">
    <w:p w14:paraId="7B33BDBA" w14:textId="77777777" w:rsidR="000C1B51" w:rsidRDefault="000C1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23932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0F3240E" w14:textId="4CF8F2F6" w:rsidR="0004743D" w:rsidRPr="0004743D" w:rsidRDefault="0004743D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4743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4743D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04743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D259A" w:rsidRPr="002D259A">
          <w:rPr>
            <w:rFonts w:ascii="Times New Roman" w:hAnsi="Times New Roman" w:cs="Times New Roman"/>
            <w:noProof/>
            <w:sz w:val="20"/>
            <w:szCs w:val="20"/>
            <w:lang w:val="it-IT"/>
          </w:rPr>
          <w:t>2</w:t>
        </w:r>
        <w:r w:rsidRPr="0004743D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F61C031" w14:textId="77777777" w:rsidR="0004743D" w:rsidRDefault="000474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EDD053" w14:textId="4BCCC194" w:rsidR="00EA5B21" w:rsidRDefault="00EA5B21">
    <w:pPr>
      <w:pStyle w:val="Footer"/>
      <w:jc w:val="right"/>
    </w:pPr>
  </w:p>
  <w:p w14:paraId="045DEA2E" w14:textId="77777777" w:rsidR="00EA5B21" w:rsidRDefault="00EA5B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C94DE" w14:textId="77777777" w:rsidR="000C1B51" w:rsidRDefault="000C1B51">
      <w:pPr>
        <w:spacing w:after="0" w:line="240" w:lineRule="auto"/>
      </w:pPr>
      <w:r>
        <w:separator/>
      </w:r>
    </w:p>
  </w:footnote>
  <w:footnote w:type="continuationSeparator" w:id="0">
    <w:p w14:paraId="4D2D1D32" w14:textId="77777777" w:rsidR="000C1B51" w:rsidRDefault="000C1B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A0FB8"/>
    <w:multiLevelType w:val="hybridMultilevel"/>
    <w:tmpl w:val="13F62002"/>
    <w:lvl w:ilvl="0" w:tplc="D84A2828">
      <w:start w:val="24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BB4C49"/>
    <w:multiLevelType w:val="hybridMultilevel"/>
    <w:tmpl w:val="0D6C3E0E"/>
    <w:lvl w:ilvl="0" w:tplc="4B58E3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C72EE0"/>
    <w:multiLevelType w:val="hybridMultilevel"/>
    <w:tmpl w:val="FC76092E"/>
    <w:lvl w:ilvl="0" w:tplc="60EE1550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286165"/>
    <w:multiLevelType w:val="hybridMultilevel"/>
    <w:tmpl w:val="3BE06B50"/>
    <w:lvl w:ilvl="0" w:tplc="0F5C98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773C8E"/>
    <w:multiLevelType w:val="hybridMultilevel"/>
    <w:tmpl w:val="0642813A"/>
    <w:lvl w:ilvl="0" w:tplc="09E4D3E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2436225">
    <w:abstractNumId w:val="4"/>
  </w:num>
  <w:num w:numId="2" w16cid:durableId="454563161">
    <w:abstractNumId w:val="1"/>
  </w:num>
  <w:num w:numId="3" w16cid:durableId="1259369390">
    <w:abstractNumId w:val="3"/>
  </w:num>
  <w:num w:numId="4" w16cid:durableId="1805851333">
    <w:abstractNumId w:val="2"/>
  </w:num>
  <w:num w:numId="5" w16cid:durableId="1748839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ptsx2wpw5vsdea50h5se2etf9va0te9vt0&quot;&gt;My EndNote Library Copy&lt;record-ids&gt;&lt;item&gt;20437&lt;/item&gt;&lt;item&gt;20468&lt;/item&gt;&lt;/record-ids&gt;&lt;/item&gt;&lt;/Libraries&gt;"/>
  </w:docVars>
  <w:rsids>
    <w:rsidRoot w:val="00A3318E"/>
    <w:rsid w:val="00041EFE"/>
    <w:rsid w:val="0004743D"/>
    <w:rsid w:val="0006031E"/>
    <w:rsid w:val="0007629A"/>
    <w:rsid w:val="000C1B51"/>
    <w:rsid w:val="000C3B2D"/>
    <w:rsid w:val="00106AB0"/>
    <w:rsid w:val="001A7005"/>
    <w:rsid w:val="001B4A0F"/>
    <w:rsid w:val="001C4B3F"/>
    <w:rsid w:val="001E1EDA"/>
    <w:rsid w:val="00205BF3"/>
    <w:rsid w:val="0024645B"/>
    <w:rsid w:val="00273606"/>
    <w:rsid w:val="002741CE"/>
    <w:rsid w:val="00286D6B"/>
    <w:rsid w:val="002912DE"/>
    <w:rsid w:val="002B745F"/>
    <w:rsid w:val="002C6D2A"/>
    <w:rsid w:val="002D259A"/>
    <w:rsid w:val="002D28F9"/>
    <w:rsid w:val="002D322E"/>
    <w:rsid w:val="00320EA4"/>
    <w:rsid w:val="00350C08"/>
    <w:rsid w:val="00356626"/>
    <w:rsid w:val="00360EE8"/>
    <w:rsid w:val="00374178"/>
    <w:rsid w:val="003964A8"/>
    <w:rsid w:val="003F64BE"/>
    <w:rsid w:val="004075BE"/>
    <w:rsid w:val="0042163B"/>
    <w:rsid w:val="00451BA4"/>
    <w:rsid w:val="00485BCC"/>
    <w:rsid w:val="004A3C01"/>
    <w:rsid w:val="00522181"/>
    <w:rsid w:val="00592C79"/>
    <w:rsid w:val="00597EBA"/>
    <w:rsid w:val="005A2594"/>
    <w:rsid w:val="005D68F8"/>
    <w:rsid w:val="005D6BDB"/>
    <w:rsid w:val="00603F14"/>
    <w:rsid w:val="00632468"/>
    <w:rsid w:val="00661205"/>
    <w:rsid w:val="00666A03"/>
    <w:rsid w:val="00686545"/>
    <w:rsid w:val="006B7DF8"/>
    <w:rsid w:val="006C2593"/>
    <w:rsid w:val="007215D7"/>
    <w:rsid w:val="007650A4"/>
    <w:rsid w:val="0076648A"/>
    <w:rsid w:val="007A771C"/>
    <w:rsid w:val="007F34B9"/>
    <w:rsid w:val="00823954"/>
    <w:rsid w:val="008A3F1D"/>
    <w:rsid w:val="008C5E59"/>
    <w:rsid w:val="008E5005"/>
    <w:rsid w:val="00901701"/>
    <w:rsid w:val="00937EA8"/>
    <w:rsid w:val="00952230"/>
    <w:rsid w:val="009B2128"/>
    <w:rsid w:val="009C3D80"/>
    <w:rsid w:val="009D2837"/>
    <w:rsid w:val="00A27E8C"/>
    <w:rsid w:val="00A3318E"/>
    <w:rsid w:val="00A75B7E"/>
    <w:rsid w:val="00A77BE8"/>
    <w:rsid w:val="00AA6A7D"/>
    <w:rsid w:val="00B308A8"/>
    <w:rsid w:val="00B67F70"/>
    <w:rsid w:val="00BA2E81"/>
    <w:rsid w:val="00BB7DFC"/>
    <w:rsid w:val="00BC3BCE"/>
    <w:rsid w:val="00BD6BDC"/>
    <w:rsid w:val="00BD782E"/>
    <w:rsid w:val="00C412B4"/>
    <w:rsid w:val="00C81B29"/>
    <w:rsid w:val="00C87B6A"/>
    <w:rsid w:val="00CA6E19"/>
    <w:rsid w:val="00CB0B97"/>
    <w:rsid w:val="00CE2960"/>
    <w:rsid w:val="00CE318B"/>
    <w:rsid w:val="00D17415"/>
    <w:rsid w:val="00D341A1"/>
    <w:rsid w:val="00D425C1"/>
    <w:rsid w:val="00D43086"/>
    <w:rsid w:val="00D50CCC"/>
    <w:rsid w:val="00D6052B"/>
    <w:rsid w:val="00D6719D"/>
    <w:rsid w:val="00D73E60"/>
    <w:rsid w:val="00DA0E31"/>
    <w:rsid w:val="00DA40ED"/>
    <w:rsid w:val="00DC4FA1"/>
    <w:rsid w:val="00DD30B3"/>
    <w:rsid w:val="00DE37F8"/>
    <w:rsid w:val="00DF53B3"/>
    <w:rsid w:val="00E477F9"/>
    <w:rsid w:val="00E97BEB"/>
    <w:rsid w:val="00EA2F1A"/>
    <w:rsid w:val="00EA5B21"/>
    <w:rsid w:val="00F91AB8"/>
    <w:rsid w:val="00FA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1E3E19"/>
  <w15:chartTrackingRefBased/>
  <w15:docId w15:val="{43C3511F-3F25-4B95-B72C-A7653C990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18E"/>
  </w:style>
  <w:style w:type="paragraph" w:styleId="Heading4">
    <w:name w:val="heading 4"/>
    <w:basedOn w:val="Normal"/>
    <w:link w:val="Heading4Char"/>
    <w:uiPriority w:val="9"/>
    <w:qFormat/>
    <w:rsid w:val="00A3318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3318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A3318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attere"/>
    <w:rsid w:val="00A331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A331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attere"/>
    <w:rsid w:val="00A331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A3318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3318E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331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318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18E"/>
  </w:style>
  <w:style w:type="paragraph" w:styleId="Footer">
    <w:name w:val="footer"/>
    <w:basedOn w:val="Normal"/>
    <w:link w:val="FooterChar"/>
    <w:uiPriority w:val="99"/>
    <w:unhideWhenUsed/>
    <w:rsid w:val="00A3318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18E"/>
  </w:style>
  <w:style w:type="paragraph" w:styleId="NoSpacing">
    <w:name w:val="No Spacing"/>
    <w:link w:val="NoSpacingChar"/>
    <w:uiPriority w:val="1"/>
    <w:qFormat/>
    <w:rsid w:val="00A3318E"/>
    <w:pPr>
      <w:spacing w:after="0" w:line="480" w:lineRule="auto"/>
      <w:ind w:firstLine="680"/>
      <w:jc w:val="both"/>
    </w:pPr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A33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A3318E"/>
    <w:rPr>
      <w:rFonts w:ascii="Times New Roman" w:hAnsi="Times New Roman"/>
      <w:sz w:val="20"/>
    </w:rPr>
  </w:style>
  <w:style w:type="paragraph" w:styleId="NormalWeb">
    <w:name w:val="Normal (Web)"/>
    <w:basedOn w:val="Normal"/>
    <w:uiPriority w:val="99"/>
    <w:semiHidden/>
    <w:unhideWhenUsed/>
    <w:rsid w:val="00A331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3318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D3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0B3"/>
    <w:pPr>
      <w:spacing w:line="240" w:lineRule="auto"/>
      <w:ind w:firstLine="567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0B3"/>
    <w:rPr>
      <w:sz w:val="20"/>
      <w:szCs w:val="20"/>
    </w:rPr>
  </w:style>
  <w:style w:type="paragraph" w:customStyle="1" w:styleId="pf0">
    <w:name w:val="pf0"/>
    <w:basedOn w:val="Normal"/>
    <w:rsid w:val="00DD3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B7D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75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5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66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brigi</dc:creator>
  <cp:keywords/>
  <dc:description/>
  <cp:lastModifiedBy>Bours, Martijn (EPID)</cp:lastModifiedBy>
  <cp:revision>2</cp:revision>
  <dcterms:created xsi:type="dcterms:W3CDTF">2025-06-13T05:07:00Z</dcterms:created>
  <dcterms:modified xsi:type="dcterms:W3CDTF">2025-06-13T05:07:00Z</dcterms:modified>
</cp:coreProperties>
</file>